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F9C73" w14:textId="3BF7C551" w:rsidR="001E7FD5" w:rsidRPr="001E7FD5" w:rsidRDefault="001E7FD5" w:rsidP="001E7FD5">
      <w:pPr>
        <w:rPr>
          <w:rFonts w:ascii="Times New Roman" w:hAnsi="Times New Roman" w:cs="Times New Roman"/>
          <w:sz w:val="24"/>
          <w:szCs w:val="24"/>
        </w:rPr>
      </w:pPr>
      <w:r w:rsidRPr="001E7FD5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BC1241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E7FD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E7FD5">
        <w:rPr>
          <w:rFonts w:ascii="Times New Roman" w:hAnsi="Times New Roman" w:cs="Times New Roman"/>
          <w:sz w:val="24"/>
          <w:szCs w:val="24"/>
        </w:rPr>
        <w:t xml:space="preserve">Python source code for adjusting the image focus and lighting. </w:t>
      </w:r>
    </w:p>
    <w:p w14:paraId="5261F3AB" w14:textId="7FF31929" w:rsidR="001E7FD5" w:rsidRPr="00DD2C2F" w:rsidRDefault="001E7FD5" w:rsidP="001E7FD5">
      <w:pPr>
        <w:rPr>
          <w:rFonts w:ascii="Times New Roman" w:hAnsi="Times New Roman" w:cs="Times New Roman"/>
          <w:sz w:val="24"/>
          <w:szCs w:val="24"/>
        </w:rPr>
      </w:pPr>
      <w:r w:rsidRPr="00DD2C2F">
        <w:rPr>
          <w:rFonts w:ascii="Times New Roman" w:hAnsi="Times New Roman" w:cs="Times New Roman"/>
          <w:sz w:val="24"/>
          <w:szCs w:val="24"/>
        </w:rPr>
        <w:t xml:space="preserve">Availabl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DD2C2F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85766695"/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HYPERLINK "https://github.com/miguel-aalonso/lowcost_P50"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1E7FD5">
        <w:rPr>
          <w:rStyle w:val="Hyperlink"/>
          <w:rFonts w:ascii="Times New Roman" w:hAnsi="Times New Roman" w:cs="Times New Roman"/>
          <w:sz w:val="24"/>
          <w:szCs w:val="24"/>
        </w:rPr>
        <w:t>https://github.com/miguel-aalonso/lowcost_P50</w:t>
      </w:r>
      <w:bookmarkEnd w:id="0"/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12CDC5C2" w14:textId="77777777" w:rsidR="001E7FD5" w:rsidRDefault="001E7FD5" w:rsidP="001E7FD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B2866C2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57FB250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"""</w:t>
      </w:r>
    </w:p>
    <w:p w14:paraId="58C83D75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DISCLAIMER: </w:t>
      </w:r>
    </w:p>
    <w:p w14:paraId="14EA890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This software is provided "as is", without any warranty of </w:t>
      </w:r>
    </w:p>
    <w:p w14:paraId="049764A7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any kind, express or implied, including but not limited to </w:t>
      </w:r>
    </w:p>
    <w:p w14:paraId="3EFD1A5B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the warranties of merchantability, fitness for a particular </w:t>
      </w:r>
    </w:p>
    <w:p w14:paraId="0EE8FE09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purpose, and noninfringement. In no event shall the authors </w:t>
      </w:r>
    </w:p>
    <w:p w14:paraId="1B66651B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r copyright holders be liable for any claim, damages, or </w:t>
      </w:r>
    </w:p>
    <w:p w14:paraId="42417B60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ther liability, whether in an action of contract, tort, or </w:t>
      </w:r>
    </w:p>
    <w:p w14:paraId="6526DF0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therwise, arising from, out of, or in connection with the </w:t>
      </w:r>
    </w:p>
    <w:p w14:paraId="1F47D303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software or the use or other dealings in the software.</w:t>
      </w:r>
    </w:p>
    <w:p w14:paraId="2176D30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668ADBE8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This program was developed and tested using Python 3.10.14 </w:t>
      </w:r>
    </w:p>
    <w:p w14:paraId="782332B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n Raspberry Pi OS with Desktop, running on a Raspberry Pi </w:t>
      </w:r>
    </w:p>
    <w:p w14:paraId="795E663B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4B.</w:t>
      </w:r>
    </w:p>
    <w:p w14:paraId="3584E317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4608B45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Due to the generic nature of low-cost USB microscopes </w:t>
      </w:r>
    </w:p>
    <w:p w14:paraId="56FC007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(cameras), they lack serial numbers or unique identifiers </w:t>
      </w:r>
    </w:p>
    <w:p w14:paraId="1CA9D2C8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for differentiation. To identify and enumerate them for </w:t>
      </w:r>
    </w:p>
    <w:p w14:paraId="3A08136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image acquisition, it is important to connect one device at </w:t>
      </w:r>
    </w:p>
    <w:p w14:paraId="62DE3575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a time. Under Linux, devices will be numbered based on the </w:t>
      </w:r>
    </w:p>
    <w:p w14:paraId="01B5A2D3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order in which they are connected. The connection of the </w:t>
      </w:r>
    </w:p>
    <w:p w14:paraId="3034198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devices must be conducted before running this program.</w:t>
      </w:r>
    </w:p>
    <w:p w14:paraId="59C4DFB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70C811E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This program should be run first. It does not capture images </w:t>
      </w:r>
    </w:p>
    <w:p w14:paraId="4663A64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but is designed to assist the user in positioning the </w:t>
      </w:r>
    </w:p>
    <w:p w14:paraId="77EDF5A2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microscopes over the plant, as well as adjusting focus and </w:t>
      </w:r>
    </w:p>
    <w:p w14:paraId="7EF548E0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lighting before image acquisition.</w:t>
      </w:r>
    </w:p>
    <w:p w14:paraId="22F9B17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601AC27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CICESE, Ensenada, B.C.</w:t>
      </w:r>
    </w:p>
    <w:p w14:paraId="7DA3B9C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Tue Sep 24 01:49:34 PM PDT 2024</w:t>
      </w:r>
    </w:p>
    <w:p w14:paraId="0D1A0F7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"""</w:t>
      </w:r>
    </w:p>
    <w:p w14:paraId="3BD0D0F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54ECF05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20CE03D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1A752F3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umpy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as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np</w:t>
      </w:r>
    </w:p>
    <w:p w14:paraId="1CA0ECA2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hreading</w:t>
      </w:r>
    </w:p>
    <w:p w14:paraId="64A2B74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cv2 </w:t>
      </w:r>
    </w:p>
    <w:p w14:paraId="515EE48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  <w:rPr>
          <w:rFonts w:ascii="monospace" w:eastAsia="monospace" w:hAnsi="monospace" w:cs="monospace"/>
          <w:color w:val="D4D4D4"/>
          <w:sz w:val="21"/>
          <w:szCs w:val="21"/>
        </w:rPr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lastRenderedPageBreak/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s</w:t>
      </w:r>
      <w:proofErr w:type="spellEnd"/>
    </w:p>
    <w:p w14:paraId="40711968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mpor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ime</w:t>
      </w:r>
    </w:p>
    <w:p w14:paraId="4DE87DE0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6B31E512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s.environ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[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DISPLAY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] = 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:0'</w:t>
      </w:r>
    </w:p>
    <w:p w14:paraId="742DD68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Each microscope is seen as two devices in /dev/video, one of them is real, the other is only camera metadata</w:t>
      </w:r>
    </w:p>
    <w:p w14:paraId="1D8CD889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[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4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6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]</w:t>
      </w:r>
    </w:p>
    <w:p w14:paraId="3F5BB63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3C6B4463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SAVE_TIME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5</w:t>
      </w:r>
    </w:p>
    <w:p w14:paraId="7A2B57F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6BDA7BF0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Image stack parameters</w:t>
      </w:r>
    </w:p>
    <w:p w14:paraId="37D1A4E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nm =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len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00AF9EA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h, w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4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320</w:t>
      </w:r>
    </w:p>
    <w:p w14:paraId="6C669F72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c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3</w:t>
      </w:r>
    </w:p>
    <w:p w14:paraId="37FFC16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69AAEAC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Visualization parameters</w:t>
      </w:r>
    </w:p>
    <w:p w14:paraId="5CFD98C7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cols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</w:t>
      </w:r>
    </w:p>
    <w:p w14:paraId="07DAE4E3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rows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p.ceil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nm/cols).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astyp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uint8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738B7CB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vis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np.zeros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(rows*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h,col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*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w,c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)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dtyp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uint8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93CE87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40AF625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rame_num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</w:p>
    <w:p w14:paraId="235D8605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55EB276F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Creates data directories</w:t>
      </w:r>
    </w:p>
    <w:p w14:paraId="3954C150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gram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Building directory tree...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0388FAC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s.makedirs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data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exist_ok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390A2AB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range(nm):</w:t>
      </w:r>
    </w:p>
    <w:p w14:paraId="5614A62F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s.makedirs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data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/microscop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exist_ok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713849C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1772C53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class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Threa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ing.Threa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:</w:t>
      </w:r>
    </w:p>
    <w:p w14:paraId="2905715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de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__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nit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_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self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:</w:t>
      </w:r>
    </w:p>
    <w:p w14:paraId="50D977E2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ing.Thread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__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nit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__(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daemon 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1D9072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  <w:rPr>
          <w:rFonts w:ascii="monospace" w:eastAsia="monospace" w:hAnsi="monospace" w:cs="monospace"/>
          <w:color w:val="D4D4D4"/>
          <w:sz w:val="21"/>
          <w:szCs w:val="21"/>
        </w:rPr>
      </w:pPr>
      <w:proofErr w:type="spellStart"/>
      <w:proofErr w:type="gram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mI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ID</w:t>
      </w:r>
      <w:proofErr w:type="spellEnd"/>
    </w:p>
    <w:p w14:paraId="3DF4F64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p_devic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None</w:t>
      </w:r>
    </w:p>
    <w:p w14:paraId="7999E793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p_stat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alse</w:t>
      </w:r>
    </w:p>
    <w:p w14:paraId="2055D90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1874C23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de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run(self):</w:t>
      </w:r>
    </w:p>
    <w:p w14:paraId="524C2A99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spellStart"/>
      <w:proofErr w:type="gramEnd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Starting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camera 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</w:t>
      </w: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m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F0B0F4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m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nit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76557BD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m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eview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87BF22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56053A99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de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nit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self):</w:t>
      </w:r>
    </w:p>
    <w:p w14:paraId="21A5F28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p_devic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cv2.VideoCapture(</w:t>
      </w:r>
      <w:proofErr w:type="spellStart"/>
      <w:proofErr w:type="gram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mI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7655CA9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p_device.set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gramStart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3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h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5449900B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lastRenderedPageBreak/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p_device.set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gramStart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4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w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2527CEA3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de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preview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self):</w:t>
      </w:r>
    </w:p>
    <w:p w14:paraId="032F187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whil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40CB1BA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p_stat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als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4AF0778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y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0626B783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ret, frame = </w:t>
      </w:r>
      <w:proofErr w:type="spell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p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device.rea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165ACFEB" w14:textId="77777777" w:rsidR="001E7FD5" w:rsidRPr="00753D2E" w:rsidRDefault="001E7FD5" w:rsidP="001E7FD5">
      <w:pPr>
        <w:shd w:val="clear" w:color="auto" w:fill="1F4E79" w:themeFill="accent5" w:themeFillShade="80"/>
        <w:spacing w:after="0" w:line="285" w:lineRule="auto"/>
        <w:rPr>
          <w:lang w:val="es-MX"/>
        </w:rPr>
      </w:pPr>
      <w:r w:rsidRPr="00753D2E">
        <w:rPr>
          <w:rFonts w:ascii="monospace" w:eastAsia="monospace" w:hAnsi="monospace" w:cs="monospace"/>
          <w:color w:val="569CD6"/>
          <w:sz w:val="21"/>
          <w:szCs w:val="21"/>
          <w:lang w:val="es-MX"/>
        </w:rPr>
        <w:t>except</w:t>
      </w:r>
      <w:r w:rsidRPr="00753D2E">
        <w:rPr>
          <w:rFonts w:ascii="monospace" w:eastAsia="monospace" w:hAnsi="monospace" w:cs="monospace"/>
          <w:color w:val="D4D4D4"/>
          <w:sz w:val="21"/>
          <w:szCs w:val="21"/>
          <w:lang w:val="es-MX"/>
        </w:rPr>
        <w:t>:</w:t>
      </w:r>
    </w:p>
    <w:p w14:paraId="34E72E1B" w14:textId="77777777" w:rsidR="001E7FD5" w:rsidRPr="00753D2E" w:rsidRDefault="001E7FD5" w:rsidP="001E7FD5">
      <w:pPr>
        <w:shd w:val="clear" w:color="auto" w:fill="1F4E79" w:themeFill="accent5" w:themeFillShade="80"/>
        <w:spacing w:after="0" w:line="285" w:lineRule="auto"/>
        <w:rPr>
          <w:lang w:val="es-MX"/>
        </w:rPr>
      </w:pPr>
      <w:r w:rsidRPr="00753D2E">
        <w:rPr>
          <w:rFonts w:ascii="monospace" w:eastAsia="monospace" w:hAnsi="monospace" w:cs="monospace"/>
          <w:color w:val="D4D4D4"/>
          <w:sz w:val="21"/>
          <w:szCs w:val="21"/>
          <w:lang w:val="es-MX"/>
        </w:rPr>
        <w:t>print(</w:t>
      </w:r>
      <w:r w:rsidRPr="00753D2E">
        <w:rPr>
          <w:rFonts w:ascii="monospace" w:eastAsia="monospace" w:hAnsi="monospace" w:cs="monospace"/>
          <w:color w:val="569CD6"/>
          <w:sz w:val="21"/>
          <w:szCs w:val="21"/>
          <w:lang w:val="es-MX"/>
        </w:rPr>
        <w:t>f</w:t>
      </w:r>
      <w:r w:rsidRPr="00753D2E">
        <w:rPr>
          <w:rFonts w:ascii="monospace" w:eastAsia="monospace" w:hAnsi="monospace" w:cs="monospace"/>
          <w:color w:val="CE9178"/>
          <w:sz w:val="21"/>
          <w:szCs w:val="21"/>
          <w:lang w:val="es-MX"/>
        </w:rPr>
        <w:t xml:space="preserve">'intento fallido en </w:t>
      </w:r>
      <w:r w:rsidRPr="00753D2E">
        <w:rPr>
          <w:rFonts w:ascii="monospace" w:eastAsia="monospace" w:hAnsi="monospace" w:cs="monospace"/>
          <w:color w:val="D4D4D4"/>
          <w:sz w:val="21"/>
          <w:szCs w:val="21"/>
          <w:lang w:val="es-MX"/>
        </w:rPr>
        <w:t>{</w:t>
      </w:r>
      <w:r w:rsidRPr="00753D2E">
        <w:rPr>
          <w:rFonts w:ascii="monospace" w:eastAsia="monospace" w:hAnsi="monospace" w:cs="monospace"/>
          <w:color w:val="569CD6"/>
          <w:sz w:val="21"/>
          <w:szCs w:val="21"/>
          <w:lang w:val="es-MX"/>
        </w:rPr>
        <w:t>self</w:t>
      </w:r>
      <w:r w:rsidRPr="00753D2E">
        <w:rPr>
          <w:rFonts w:ascii="monospace" w:eastAsia="monospace" w:hAnsi="monospace" w:cs="monospace"/>
          <w:color w:val="D4D4D4"/>
          <w:sz w:val="21"/>
          <w:szCs w:val="21"/>
          <w:lang w:val="es-MX"/>
        </w:rPr>
        <w:t>.camID}</w:t>
      </w:r>
      <w:r w:rsidRPr="00753D2E">
        <w:rPr>
          <w:rFonts w:ascii="monospace" w:eastAsia="monospace" w:hAnsi="monospace" w:cs="monospace"/>
          <w:color w:val="CE9178"/>
          <w:sz w:val="21"/>
          <w:szCs w:val="21"/>
          <w:lang w:val="es-MX"/>
        </w:rPr>
        <w:t xml:space="preserve"> retrying...'</w:t>
      </w:r>
      <w:r w:rsidRPr="00753D2E">
        <w:rPr>
          <w:rFonts w:ascii="monospace" w:eastAsia="monospace" w:hAnsi="monospace" w:cs="monospace"/>
          <w:color w:val="D4D4D4"/>
          <w:sz w:val="21"/>
          <w:szCs w:val="21"/>
          <w:lang w:val="es-MX"/>
        </w:rPr>
        <w:t>)</w:t>
      </w:r>
    </w:p>
    <w:p w14:paraId="23E0A37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ret:</w:t>
      </w:r>
    </w:p>
    <w:p w14:paraId="7BEAF38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pos = </w:t>
      </w:r>
      <w:proofErr w:type="spellStart"/>
      <w:proofErr w:type="gramStart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sel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.camI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//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</w:t>
      </w:r>
    </w:p>
    <w:p w14:paraId="7F8D54D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  <w:rPr>
          <w:rFonts w:ascii="monospace" w:eastAsia="monospace" w:hAnsi="monospace" w:cs="monospace"/>
          <w:color w:val="D4D4D4"/>
          <w:sz w:val="21"/>
          <w:szCs w:val="21"/>
        </w:rPr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os%cols</w:t>
      </w:r>
      <w:proofErr w:type="spellEnd"/>
    </w:p>
    <w:p w14:paraId="6BFC8B0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j = pos//cols</w:t>
      </w:r>
    </w:p>
    <w:p w14:paraId="526D898B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vis[j*h:(j+</w:t>
      </w:r>
      <w:proofErr w:type="gramStart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*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h,</w:t>
      </w:r>
    </w:p>
    <w:p w14:paraId="4F426DC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*w:(i+</w:t>
      </w:r>
      <w:proofErr w:type="gramStart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*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w,</w:t>
      </w:r>
    </w:p>
    <w:p w14:paraId="427AC57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] = frame</w:t>
      </w:r>
    </w:p>
    <w:p w14:paraId="7AF6FD7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els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70677D4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sleep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D3DD0C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577E4C5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de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napshot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:</w:t>
      </w:r>
    </w:p>
    <w:p w14:paraId="234453D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rame_num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</w:p>
    <w:p w14:paraId="0F523B73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gram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Initializing capturing session...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60BF6F69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sleep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2B21F7A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whil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512743DF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start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tim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6A63994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hread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hreads: </w:t>
      </w:r>
    </w:p>
    <w:p w14:paraId="09FD1045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.cap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device.releas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4C65CCC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.cap_stat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</w:p>
    <w:p w14:paraId="786CEFF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063EA722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spellStart"/>
      <w:proofErr w:type="gramEnd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Saving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stack with frame number: 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frame_num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:05d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.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2C9E7315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enumerate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:</w:t>
      </w:r>
    </w:p>
    <w:p w14:paraId="55B1BB27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 = cv2.VideoCapture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1E65AEC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cam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s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Non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not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.isOpene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:</w:t>
      </w:r>
    </w:p>
    <w:p w14:paraId="3DEF839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print(</w:t>
      </w:r>
      <w:proofErr w:type="spellStart"/>
      <w:proofErr w:type="gramEnd"/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Frame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error in </w:t>
      </w:r>
      <w:proofErr w:type="spellStart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cam_id</w:t>
      </w:r>
      <w:proofErr w:type="spellEnd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28988D5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els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7F7295F2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rep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range(</w:t>
      </w:r>
      <w:proofErr w:type="gramEnd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5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:</w:t>
      </w:r>
    </w:p>
    <w:p w14:paraId="69EF5B39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ret, frame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.rea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1E8B92B8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imwrite(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data/microscop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i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/M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i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_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{frame_num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:05d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}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.png</w:t>
      </w:r>
      <w:proofErr w:type="gramStart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frame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6B885DBB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.releas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6980B44F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099231C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hread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hreads:</w:t>
      </w:r>
    </w:p>
    <w:p w14:paraId="488BD15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.cam_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nit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36EBE09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.cap_stat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alse</w:t>
      </w:r>
    </w:p>
    <w:p w14:paraId="1213A16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rame_num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+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</w:p>
    <w:p w14:paraId="1622B34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4C443E4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processin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tim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 - start</w:t>
      </w:r>
    </w:p>
    <w:p w14:paraId="7115E5F5" w14:textId="77777777" w:rsidR="001E7FD5" w:rsidRDefault="001E7FD5" w:rsidP="001E7FD5">
      <w:pPr>
        <w:shd w:val="clear" w:color="auto" w:fill="1F4E79" w:themeFill="accent5" w:themeFillShade="80"/>
        <w:spacing w:after="0" w:line="285" w:lineRule="auto"/>
        <w:rPr>
          <w:rFonts w:ascii="monospace" w:eastAsia="monospace" w:hAnsi="monospace" w:cs="monospace"/>
          <w:color w:val="D4D4D4"/>
          <w:sz w:val="21"/>
          <w:szCs w:val="21"/>
        </w:rPr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sav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SAVE_TIME -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processing</w:t>
      </w:r>
      <w:proofErr w:type="spellEnd"/>
    </w:p>
    <w:p w14:paraId="7023E2B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2BBE3485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processin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&gt; SAVE_TIME: </w:t>
      </w:r>
    </w:p>
    <w:p w14:paraId="3AF18D49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sav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SAVE_TIME</w:t>
      </w:r>
    </w:p>
    <w:p w14:paraId="5FC6017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4A33D55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sleep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_sav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418BC4D8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snapshot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ing.Thread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target=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napshot_threa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 daemon=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2A0B575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s = [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Threa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)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am_ids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]</w:t>
      </w:r>
    </w:p>
    <w:p w14:paraId="1022089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or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hread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n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threads:</w:t>
      </w:r>
    </w:p>
    <w:p w14:paraId="04B01885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read.start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72A9585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</w:p>
    <w:p w14:paraId="65AFF4E0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xy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</w:p>
    <w:p w14:paraId="2A52106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snapshot_runnin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=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False</w:t>
      </w:r>
    </w:p>
    <w:p w14:paraId="294C809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namedWindow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Visualization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6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76EDB84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resizeWindow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Visualization</w:t>
      </w:r>
      <w:proofErr w:type="gramStart"/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fxy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*vis.shape[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],fxy*vis.shape[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])</w:t>
      </w:r>
    </w:p>
    <w:p w14:paraId="18C482EC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whil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</w:t>
      </w: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True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:</w:t>
      </w:r>
    </w:p>
    <w:p w14:paraId="45DF5181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overlay = 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vis.copy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)</w:t>
      </w:r>
    </w:p>
    <w:p w14:paraId="23469D6D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putText(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img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=overlay, </w:t>
      </w:r>
    </w:p>
    <w:p w14:paraId="6712371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ext=</w:t>
      </w:r>
      <w:proofErr w:type="spellStart"/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strftime</w:t>
      </w:r>
      <w:proofErr w:type="spellEnd"/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"%d-%m-%Y %H:%M:%S"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ime.localtim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()), </w:t>
      </w:r>
    </w:p>
    <w:p w14:paraId="40D834B0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org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(</w:t>
      </w:r>
      <w:proofErr w:type="gramEnd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5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3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), </w:t>
      </w:r>
    </w:p>
    <w:p w14:paraId="416A1AC8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ontFac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=cv2.FONT_HERSHEY_TRIPLEX, </w:t>
      </w:r>
    </w:p>
    <w:p w14:paraId="1E923224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spell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fontScale</w:t>
      </w:r>
      <w:proofErr w:type="spell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</w:t>
      </w:r>
    </w:p>
    <w:p w14:paraId="699A4D7E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olor</w:t>
      </w: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=(</w:t>
      </w:r>
      <w:proofErr w:type="gramEnd"/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55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,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,</w:t>
      </w:r>
    </w:p>
    <w:p w14:paraId="5F9BC060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thickness=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1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75300866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imshow(</w:t>
      </w:r>
      <w:r w:rsidRPr="32472783">
        <w:rPr>
          <w:rFonts w:ascii="monospace" w:eastAsia="monospace" w:hAnsi="monospace" w:cs="monospace"/>
          <w:color w:val="CE9178"/>
          <w:sz w:val="21"/>
          <w:szCs w:val="21"/>
        </w:rPr>
        <w:t>'Visualization'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, overlay)</w:t>
      </w:r>
    </w:p>
    <w:p w14:paraId="4EBF35FA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key = cv2.waitKey(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0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18869AA7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569CD6"/>
          <w:sz w:val="21"/>
          <w:szCs w:val="21"/>
        </w:rPr>
        <w:t>if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 key == </w:t>
      </w:r>
      <w:r w:rsidRPr="32472783">
        <w:rPr>
          <w:rFonts w:ascii="monospace" w:eastAsia="monospace" w:hAnsi="monospace" w:cs="monospace"/>
          <w:color w:val="B5CEA8"/>
          <w:sz w:val="21"/>
          <w:szCs w:val="21"/>
        </w:rPr>
        <w:t>27</w:t>
      </w:r>
      <w:r w:rsidRPr="32472783">
        <w:rPr>
          <w:rFonts w:ascii="monospace" w:eastAsia="monospace" w:hAnsi="monospace" w:cs="monospace"/>
          <w:color w:val="D4D4D4"/>
          <w:sz w:val="21"/>
          <w:szCs w:val="21"/>
        </w:rPr>
        <w:t xml:space="preserve">: </w:t>
      </w:r>
      <w:r w:rsidRPr="32472783">
        <w:rPr>
          <w:rFonts w:ascii="monospace" w:eastAsia="monospace" w:hAnsi="monospace" w:cs="monospace"/>
          <w:color w:val="6A9955"/>
          <w:sz w:val="21"/>
          <w:szCs w:val="21"/>
        </w:rPr>
        <w:t># exit on ESC</w:t>
      </w:r>
    </w:p>
    <w:p w14:paraId="7EE7C28B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r w:rsidRPr="32472783">
        <w:rPr>
          <w:rFonts w:ascii="monospace" w:eastAsia="monospace" w:hAnsi="monospace" w:cs="monospace"/>
          <w:color w:val="D4D4D4"/>
          <w:sz w:val="21"/>
          <w:szCs w:val="21"/>
        </w:rPr>
        <w:t>cv2.destroyAllWindows()</w:t>
      </w:r>
    </w:p>
    <w:p w14:paraId="1C1F5273" w14:textId="77777777" w:rsidR="001E7FD5" w:rsidRDefault="001E7FD5" w:rsidP="001E7FD5">
      <w:pPr>
        <w:shd w:val="clear" w:color="auto" w:fill="1F4E79" w:themeFill="accent5" w:themeFillShade="80"/>
        <w:spacing w:after="0" w:line="285" w:lineRule="auto"/>
      </w:pPr>
      <w:proofErr w:type="gramStart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exit(</w:t>
      </w:r>
      <w:proofErr w:type="gramEnd"/>
      <w:r w:rsidRPr="32472783">
        <w:rPr>
          <w:rFonts w:ascii="monospace" w:eastAsia="monospace" w:hAnsi="monospace" w:cs="monospace"/>
          <w:color w:val="D4D4D4"/>
          <w:sz w:val="21"/>
          <w:szCs w:val="21"/>
        </w:rPr>
        <w:t>)</w:t>
      </w:r>
    </w:p>
    <w:p w14:paraId="78AAB44E" w14:textId="77777777" w:rsidR="001E7FD5" w:rsidRDefault="001E7FD5" w:rsidP="001E7FD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A923410" w14:textId="77777777" w:rsidR="003C14EE" w:rsidRDefault="003C14EE"/>
    <w:sectPr w:rsidR="003C14E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331CC4" w14:textId="77777777" w:rsidR="006913B5" w:rsidRDefault="006913B5" w:rsidP="00BC1241">
      <w:pPr>
        <w:spacing w:after="0" w:line="240" w:lineRule="auto"/>
      </w:pPr>
      <w:r>
        <w:separator/>
      </w:r>
    </w:p>
  </w:endnote>
  <w:endnote w:type="continuationSeparator" w:id="0">
    <w:p w14:paraId="65D298D6" w14:textId="77777777" w:rsidR="006913B5" w:rsidRDefault="006913B5" w:rsidP="00BC1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onospace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256C6C" w14:textId="77777777" w:rsidR="006913B5" w:rsidRDefault="006913B5" w:rsidP="00BC1241">
      <w:pPr>
        <w:spacing w:after="0" w:line="240" w:lineRule="auto"/>
      </w:pPr>
      <w:r>
        <w:separator/>
      </w:r>
    </w:p>
  </w:footnote>
  <w:footnote w:type="continuationSeparator" w:id="0">
    <w:p w14:paraId="450CDBB4" w14:textId="77777777" w:rsidR="006913B5" w:rsidRDefault="006913B5" w:rsidP="00BC12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600DE3" w14:textId="12EEED1B" w:rsidR="00BC1241" w:rsidRPr="002B4B10" w:rsidRDefault="00BC1241" w:rsidP="00BC1241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González-</w:t>
    </w:r>
    <w:proofErr w:type="spellStart"/>
    <w:r w:rsidRPr="002B4B10">
      <w:rPr>
        <w:rFonts w:ascii="Times New Roman" w:hAnsi="Times New Roman" w:cs="Times New Roman"/>
        <w:sz w:val="23"/>
        <w:szCs w:val="23"/>
      </w:rPr>
      <w:t>Rebeles</w:t>
    </w:r>
    <w:proofErr w:type="spellEnd"/>
    <w:r w:rsidRPr="002B4B10">
      <w:rPr>
        <w:rFonts w:ascii="Times New Roman" w:hAnsi="Times New Roman" w:cs="Times New Roman"/>
        <w:sz w:val="23"/>
        <w:szCs w:val="23"/>
      </w:rPr>
      <w:t xml:space="preserve"> et al.—Applications in Plant Sciences 2025—Data Supplement S</w:t>
    </w:r>
    <w:r>
      <w:rPr>
        <w:rFonts w:ascii="Times New Roman" w:hAnsi="Times New Roman" w:cs="Times New Roman"/>
        <w:sz w:val="23"/>
        <w:szCs w:val="23"/>
      </w:rPr>
      <w:t>2</w:t>
    </w:r>
    <w:r w:rsidRPr="002B4B10">
      <w:rPr>
        <w:rFonts w:ascii="Times New Roman" w:hAnsi="Times New Roman" w:cs="Times New Roman"/>
        <w:sz w:val="23"/>
        <w:szCs w:val="23"/>
      </w:rPr>
      <w:t xml:space="preserve">—Page 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begin"/>
    </w:r>
    <w:r w:rsidRPr="002B4B10">
      <w:rPr>
        <w:rStyle w:val="PageNumber"/>
        <w:rFonts w:ascii="Times New Roman" w:hAnsi="Times New Roman" w:cs="Times New Roman"/>
        <w:sz w:val="23"/>
        <w:szCs w:val="23"/>
      </w:rPr>
      <w:instrText xml:space="preserve"> PAGE </w:instrTex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separate"/>
    </w:r>
    <w:r>
      <w:rPr>
        <w:rStyle w:val="PageNumber"/>
        <w:rFonts w:ascii="Times New Roman" w:hAnsi="Times New Roman" w:cs="Times New Roman"/>
        <w:sz w:val="23"/>
        <w:szCs w:val="23"/>
      </w:rPr>
      <w:t>1</w:t>
    </w:r>
    <w:r w:rsidRPr="002B4B10">
      <w:rPr>
        <w:rStyle w:val="PageNumber"/>
        <w:rFonts w:ascii="Times New Roman" w:hAnsi="Times New Roman" w:cs="Times New Roman"/>
        <w:sz w:val="23"/>
        <w:szCs w:val="23"/>
      </w:rPr>
      <w:fldChar w:fldCharType="end"/>
    </w:r>
    <w:r w:rsidRPr="002B4B10">
      <w:rPr>
        <w:rStyle w:val="PageNumber"/>
        <w:rFonts w:ascii="Times New Roman" w:hAnsi="Times New Roman" w:cs="Times New Roman"/>
        <w:sz w:val="23"/>
        <w:szCs w:val="23"/>
      </w:rPr>
      <w:t xml:space="preserve"> of </w:t>
    </w:r>
    <w:r>
      <w:rPr>
        <w:rStyle w:val="PageNumber"/>
        <w:rFonts w:ascii="Times New Roman" w:hAnsi="Times New Roman" w:cs="Times New Roman"/>
        <w:sz w:val="23"/>
        <w:szCs w:val="23"/>
      </w:rPr>
      <w:t>4</w:t>
    </w:r>
  </w:p>
  <w:p w14:paraId="7B01A097" w14:textId="77777777" w:rsidR="00BC1241" w:rsidRPr="002B4B10" w:rsidRDefault="00BC1241" w:rsidP="00BC1241">
    <w:pPr>
      <w:pStyle w:val="Header"/>
      <w:rPr>
        <w:rFonts w:ascii="Times New Roman" w:hAnsi="Times New Roman" w:cs="Times New Roman"/>
        <w:sz w:val="23"/>
        <w:szCs w:val="23"/>
      </w:rPr>
    </w:pPr>
    <w:r w:rsidRPr="002B4B10">
      <w:rPr>
        <w:rFonts w:ascii="Times New Roman" w:hAnsi="Times New Roman" w:cs="Times New Roman"/>
        <w:sz w:val="23"/>
        <w:szCs w:val="23"/>
      </w:rPr>
      <w:t>DOI 10.1002/aps3.70004</w:t>
    </w:r>
  </w:p>
  <w:p w14:paraId="6A80DED6" w14:textId="701D840E" w:rsidR="00BC1241" w:rsidRPr="00BC1241" w:rsidRDefault="00BC1241" w:rsidP="00BC12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FD5"/>
    <w:rsid w:val="00050117"/>
    <w:rsid w:val="000E2D73"/>
    <w:rsid w:val="001E7FD5"/>
    <w:rsid w:val="003B5B05"/>
    <w:rsid w:val="003C14EE"/>
    <w:rsid w:val="004A29F3"/>
    <w:rsid w:val="0054316C"/>
    <w:rsid w:val="005D5966"/>
    <w:rsid w:val="006913B5"/>
    <w:rsid w:val="006B1BBD"/>
    <w:rsid w:val="006C6E62"/>
    <w:rsid w:val="00747B07"/>
    <w:rsid w:val="00771C64"/>
    <w:rsid w:val="00A454A0"/>
    <w:rsid w:val="00BC1241"/>
    <w:rsid w:val="00C27F54"/>
    <w:rsid w:val="00C81E87"/>
    <w:rsid w:val="00CA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A14FB"/>
  <w15:chartTrackingRefBased/>
  <w15:docId w15:val="{C2C96AA2-31B9-1F4E-AC1B-9831962BC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FD5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7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F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F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F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F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F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F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F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F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F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F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FD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E7F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7FD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1241"/>
    <w:pPr>
      <w:spacing w:after="0" w:line="240" w:lineRule="auto"/>
    </w:pPr>
    <w:rPr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C1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241"/>
    <w:rPr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1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241"/>
    <w:rPr>
      <w:kern w:val="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C1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23</Words>
  <Characters>3555</Characters>
  <Application>Microsoft Office Word</Application>
  <DocSecurity>0</DocSecurity>
  <Lines>29</Lines>
  <Paragraphs>8</Paragraphs>
  <ScaleCrop>false</ScaleCrop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4</cp:revision>
  <dcterms:created xsi:type="dcterms:W3CDTF">2025-02-28T21:26:00Z</dcterms:created>
  <dcterms:modified xsi:type="dcterms:W3CDTF">2025-03-06T22:58:00Z</dcterms:modified>
</cp:coreProperties>
</file>